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6C165" w14:textId="69C15138" w:rsidR="009969B2" w:rsidRPr="00BB7044" w:rsidRDefault="00180C5D" w:rsidP="009969B2">
      <w:pPr>
        <w:spacing w:beforeLines="20" w:before="48" w:afterLines="20" w:after="48" w:line="360" w:lineRule="auto"/>
        <w:jc w:val="both"/>
        <w:rPr>
          <w:rFonts w:ascii="Times New Roman" w:eastAsia="Georgia" w:hAnsi="Times New Roman" w:cs="Times New Roman"/>
          <w:sz w:val="24"/>
          <w:szCs w:val="24"/>
        </w:rPr>
      </w:pPr>
      <w:r>
        <w:rPr>
          <w:rFonts w:ascii="Times New Roman" w:eastAsia="Georgia" w:hAnsi="Times New Roman" w:cs="Times New Roman"/>
          <w:sz w:val="24"/>
          <w:szCs w:val="24"/>
        </w:rPr>
        <w:t>Multimedia Appendix 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805"/>
        <w:gridCol w:w="1975"/>
        <w:gridCol w:w="3198"/>
        <w:gridCol w:w="2372"/>
      </w:tblGrid>
      <w:tr w:rsidR="009969B2" w:rsidRPr="00BB7044" w14:paraId="7E83CE94" w14:textId="77777777" w:rsidTr="00150A0A">
        <w:trPr>
          <w:trHeight w:val="300"/>
        </w:trPr>
        <w:tc>
          <w:tcPr>
            <w:tcW w:w="0" w:type="auto"/>
          </w:tcPr>
          <w:p w14:paraId="26D635EE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Security value</w:t>
            </w:r>
          </w:p>
        </w:tc>
        <w:tc>
          <w:tcPr>
            <w:tcW w:w="0" w:type="auto"/>
          </w:tcPr>
          <w:p w14:paraId="02DFB711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  <w:tc>
          <w:tcPr>
            <w:tcW w:w="0" w:type="auto"/>
          </w:tcPr>
          <w:p w14:paraId="5B7EC537" w14:textId="77777777" w:rsidR="009969B2" w:rsidRPr="00491F17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1F1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 xml:space="preserve">Best </w:t>
            </w:r>
            <w:r w:rsidRPr="00BB7044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491F1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 xml:space="preserve">ractice </w:t>
            </w:r>
            <w:r w:rsidRPr="00BB7044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r</w:t>
            </w:r>
            <w:r w:rsidRPr="00491F1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ecommendation</w:t>
            </w:r>
          </w:p>
        </w:tc>
        <w:tc>
          <w:tcPr>
            <w:tcW w:w="0" w:type="auto"/>
          </w:tcPr>
          <w:p w14:paraId="2960B81C" w14:textId="77777777" w:rsidR="009969B2" w:rsidRPr="00491F17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1F17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Exemplars</w:t>
            </w:r>
          </w:p>
        </w:tc>
      </w:tr>
      <w:tr w:rsidR="009969B2" w:rsidRPr="00BB7044" w14:paraId="2DB9022D" w14:textId="77777777" w:rsidTr="00150A0A">
        <w:trPr>
          <w:trHeight w:val="2910"/>
        </w:trPr>
        <w:tc>
          <w:tcPr>
            <w:tcW w:w="0" w:type="auto"/>
          </w:tcPr>
          <w:p w14:paraId="2198FDC0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ata Breach</w:t>
            </w:r>
          </w:p>
        </w:tc>
        <w:tc>
          <w:tcPr>
            <w:tcW w:w="0" w:type="auto"/>
          </w:tcPr>
          <w:p w14:paraId="054B7D81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tentional or accidental disclosure of confidential information to individuals or entities who are not authorized to access it [24].</w:t>
            </w:r>
          </w:p>
        </w:tc>
        <w:tc>
          <w:tcPr>
            <w:tcW w:w="0" w:type="auto"/>
          </w:tcPr>
          <w:p w14:paraId="3C1A6DAB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Ongoing Employee Training</w:t>
            </w:r>
          </w:p>
          <w:p w14:paraId="5CEE0E9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Vendor Due Diligence</w:t>
            </w:r>
          </w:p>
          <w:p w14:paraId="33B3808A" w14:textId="77777777" w:rsidR="009969B2" w:rsidRPr="00BB7044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system-ui"/>
                <w:color w:val="0D0D0D" w:themeColor="text1" w:themeTint="F2"/>
              </w:rPr>
              <w:t>Encryption Measures</w:t>
            </w:r>
          </w:p>
        </w:tc>
        <w:tc>
          <w:tcPr>
            <w:tcW w:w="0" w:type="auto"/>
          </w:tcPr>
          <w:p w14:paraId="0857105E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ayo Clinic [25]</w:t>
            </w:r>
          </w:p>
          <w:p w14:paraId="0F1B9EA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ayo Clinic [26]</w:t>
            </w:r>
          </w:p>
          <w:p w14:paraId="31A1F822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ayo Clinic [27]</w:t>
            </w:r>
          </w:p>
        </w:tc>
      </w:tr>
      <w:tr w:rsidR="009969B2" w:rsidRPr="00BB7044" w14:paraId="6081EFBB" w14:textId="77777777" w:rsidTr="00150A0A">
        <w:trPr>
          <w:trHeight w:val="3225"/>
        </w:trPr>
        <w:tc>
          <w:tcPr>
            <w:tcW w:w="0" w:type="auto"/>
          </w:tcPr>
          <w:p w14:paraId="2D953950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ecurity</w:t>
            </w:r>
          </w:p>
        </w:tc>
        <w:tc>
          <w:tcPr>
            <w:tcW w:w="0" w:type="auto"/>
          </w:tcPr>
          <w:p w14:paraId="50C4780B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erceived assurance of protection and stability depends on individual sentiments [28]</w:t>
            </w:r>
          </w:p>
        </w:tc>
        <w:tc>
          <w:tcPr>
            <w:tcW w:w="0" w:type="auto"/>
          </w:tcPr>
          <w:p w14:paraId="1C3E30D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Segoe UI"/>
                <w:color w:val="333333"/>
              </w:rPr>
            </w:pPr>
            <w:r w:rsidRPr="00491F17">
              <w:rPr>
                <w:rFonts w:eastAsia="Segoe UI"/>
                <w:color w:val="333333"/>
              </w:rPr>
              <w:t>Endpoint protection to access content</w:t>
            </w:r>
          </w:p>
          <w:p w14:paraId="18E55339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Design Zone to simplify security strategy and deployment</w:t>
            </w:r>
          </w:p>
          <w:p w14:paraId="30B66961" w14:textId="77777777" w:rsidR="009969B2" w:rsidRPr="00BB7044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Segoe UI"/>
                <w:color w:val="333333"/>
              </w:rPr>
            </w:pPr>
            <w:r w:rsidRPr="00491F17">
              <w:rPr>
                <w:rFonts w:eastAsia="Arial"/>
                <w:color w:val="000000" w:themeColor="text1"/>
              </w:rPr>
              <w:t>Security awareness training &amp; phishing simulations</w:t>
            </w:r>
          </w:p>
        </w:tc>
        <w:tc>
          <w:tcPr>
            <w:tcW w:w="0" w:type="auto"/>
          </w:tcPr>
          <w:p w14:paraId="60F58681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ymantec [29]</w:t>
            </w:r>
          </w:p>
          <w:p w14:paraId="4635DBA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Cisco [30]</w:t>
            </w:r>
          </w:p>
          <w:p w14:paraId="1B3878E0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nfosec institute [31]</w:t>
            </w:r>
          </w:p>
        </w:tc>
      </w:tr>
      <w:tr w:rsidR="009969B2" w:rsidRPr="00BB7044" w14:paraId="65E23E9B" w14:textId="77777777" w:rsidTr="00150A0A">
        <w:trPr>
          <w:trHeight w:val="4575"/>
        </w:trPr>
        <w:tc>
          <w:tcPr>
            <w:tcW w:w="0" w:type="auto"/>
          </w:tcPr>
          <w:p w14:paraId="73D6C846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Privacy</w:t>
            </w:r>
          </w:p>
        </w:tc>
        <w:tc>
          <w:tcPr>
            <w:tcW w:w="0" w:type="auto"/>
          </w:tcPr>
          <w:p w14:paraId="11CE227D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undamental right, crucial to freedom and well-being [32]</w:t>
            </w:r>
          </w:p>
        </w:tc>
        <w:tc>
          <w:tcPr>
            <w:tcW w:w="0" w:type="auto"/>
          </w:tcPr>
          <w:p w14:paraId="2C0DCF0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dvance regulatory compliance for compliance Guidance</w:t>
            </w:r>
          </w:p>
          <w:p w14:paraId="28CC3389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mproving transparency and empowering users</w:t>
            </w:r>
          </w:p>
          <w:p w14:paraId="3CE1C92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mproving privacy education for new users</w:t>
            </w:r>
          </w:p>
          <w:p w14:paraId="3CEE30A9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Anonymization techniques by generalizing and adding noise to data </w:t>
            </w:r>
          </w:p>
        </w:tc>
        <w:tc>
          <w:tcPr>
            <w:tcW w:w="0" w:type="auto"/>
          </w:tcPr>
          <w:p w14:paraId="18CDA14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United States Department of Health and Human Services [33]</w:t>
            </w:r>
          </w:p>
          <w:p w14:paraId="23B1117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pple Inc [34]</w:t>
            </w:r>
          </w:p>
          <w:p w14:paraId="5AF8A31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Facebook [35]</w:t>
            </w:r>
          </w:p>
          <w:p w14:paraId="0F9518BA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Google [36]</w:t>
            </w:r>
          </w:p>
        </w:tc>
      </w:tr>
      <w:tr w:rsidR="009969B2" w:rsidRPr="00BB7044" w14:paraId="266FEC82" w14:textId="77777777" w:rsidTr="00150A0A">
        <w:trPr>
          <w:trHeight w:val="2910"/>
        </w:trPr>
        <w:tc>
          <w:tcPr>
            <w:tcW w:w="0" w:type="auto"/>
          </w:tcPr>
          <w:p w14:paraId="3388B280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tected Health Information (PHI)</w:t>
            </w:r>
          </w:p>
        </w:tc>
        <w:tc>
          <w:tcPr>
            <w:tcW w:w="0" w:type="auto"/>
          </w:tcPr>
          <w:p w14:paraId="1E34AB73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lth information that identifies an individual and is held or transmitted by a covered entity or its business associates [37]</w:t>
            </w:r>
          </w:p>
        </w:tc>
        <w:tc>
          <w:tcPr>
            <w:tcW w:w="0" w:type="auto"/>
          </w:tcPr>
          <w:p w14:paraId="65A2112C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cryption and transmitted information</w:t>
            </w:r>
          </w:p>
          <w:p w14:paraId="1579C03F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Create risk assessments framework</w:t>
            </w:r>
          </w:p>
          <w:p w14:paraId="7AD0DCA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Notice of privacy practice</w:t>
            </w:r>
          </w:p>
        </w:tc>
        <w:tc>
          <w:tcPr>
            <w:tcW w:w="0" w:type="auto"/>
          </w:tcPr>
          <w:p w14:paraId="39AD82C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pic Systems [38]</w:t>
            </w:r>
          </w:p>
          <w:p w14:paraId="507EE83B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Cleveland Clinic [39]</w:t>
            </w:r>
          </w:p>
          <w:p w14:paraId="2F9FF46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Kaiser Permanente [40]</w:t>
            </w:r>
          </w:p>
        </w:tc>
      </w:tr>
      <w:tr w:rsidR="009969B2" w:rsidRPr="00BB7044" w14:paraId="56646126" w14:textId="77777777" w:rsidTr="00150A0A">
        <w:trPr>
          <w:trHeight w:val="3660"/>
        </w:trPr>
        <w:tc>
          <w:tcPr>
            <w:tcW w:w="0" w:type="auto"/>
          </w:tcPr>
          <w:p w14:paraId="2ED10FF1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mmunication</w:t>
            </w:r>
          </w:p>
        </w:tc>
        <w:tc>
          <w:tcPr>
            <w:tcW w:w="0" w:type="auto"/>
          </w:tcPr>
          <w:p w14:paraId="255D6CCA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 self-sustaining process of information exchange within specific network designed for interactions [41]</w:t>
            </w:r>
          </w:p>
        </w:tc>
        <w:tc>
          <w:tcPr>
            <w:tcW w:w="0" w:type="auto"/>
          </w:tcPr>
          <w:p w14:paraId="0C234BD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sure communication secure by State-of-the-art end-to-end encryption</w:t>
            </w:r>
          </w:p>
          <w:p w14:paraId="412225E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romote regular team meetings and status updates</w:t>
            </w:r>
          </w:p>
          <w:p w14:paraId="5614760A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Conduct online training for effective </w:t>
            </w:r>
            <w:r w:rsidRPr="00491F17">
              <w:rPr>
                <w:rFonts w:eastAsia="Arial"/>
                <w:color w:val="000000" w:themeColor="text1"/>
              </w:rPr>
              <w:lastRenderedPageBreak/>
              <w:t>communication techniques</w:t>
            </w:r>
          </w:p>
        </w:tc>
        <w:tc>
          <w:tcPr>
            <w:tcW w:w="0" w:type="auto"/>
          </w:tcPr>
          <w:p w14:paraId="6A01522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lastRenderedPageBreak/>
              <w:t>Signal [42]</w:t>
            </w:r>
          </w:p>
          <w:p w14:paraId="4FB9409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tlassian [43]</w:t>
            </w:r>
          </w:p>
          <w:p w14:paraId="10EFB0F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LinkedIn Learning [44]</w:t>
            </w:r>
          </w:p>
        </w:tc>
      </w:tr>
      <w:tr w:rsidR="009969B2" w:rsidRPr="00BB7044" w14:paraId="7134A243" w14:textId="77777777" w:rsidTr="00150A0A">
        <w:trPr>
          <w:trHeight w:val="4095"/>
        </w:trPr>
        <w:tc>
          <w:tcPr>
            <w:tcW w:w="0" w:type="auto"/>
          </w:tcPr>
          <w:p w14:paraId="63EFC6D8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egulatory compliance</w:t>
            </w:r>
          </w:p>
        </w:tc>
        <w:tc>
          <w:tcPr>
            <w:tcW w:w="0" w:type="auto"/>
          </w:tcPr>
          <w:p w14:paraId="00AC36B9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nsuring operations of organization align with applicable laws and regulations [45]</w:t>
            </w:r>
          </w:p>
        </w:tc>
        <w:tc>
          <w:tcPr>
            <w:tcW w:w="0" w:type="auto"/>
          </w:tcPr>
          <w:p w14:paraId="69BBFA0C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stablish Ethics and compliance programs</w:t>
            </w:r>
          </w:p>
          <w:p w14:paraId="6B7489F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Through Regulatory and Compliance Manager (EYRCM) digitally manage compliance within a shifting regulatory landscape</w:t>
            </w:r>
          </w:p>
          <w:p w14:paraId="70DD5B03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rovide routine internal audits, risk, and assessments</w:t>
            </w:r>
          </w:p>
        </w:tc>
        <w:tc>
          <w:tcPr>
            <w:tcW w:w="0" w:type="auto"/>
          </w:tcPr>
          <w:p w14:paraId="76F96837" w14:textId="77777777" w:rsidR="009969B2" w:rsidRPr="00BB7044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BB7044">
              <w:rPr>
                <w:rFonts w:eastAsia="Arial"/>
                <w:color w:val="000000" w:themeColor="text1"/>
              </w:rPr>
              <w:t>Deloitte [46]</w:t>
            </w:r>
          </w:p>
          <w:p w14:paraId="591FF5FF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rnst &amp; Young [47]</w:t>
            </w:r>
          </w:p>
          <w:p w14:paraId="3A2D26C2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KPMG [48]</w:t>
            </w:r>
          </w:p>
        </w:tc>
      </w:tr>
      <w:tr w:rsidR="009969B2" w:rsidRPr="00BB7044" w14:paraId="6919D61D" w14:textId="77777777" w:rsidTr="00150A0A">
        <w:trPr>
          <w:trHeight w:val="2745"/>
        </w:trPr>
        <w:tc>
          <w:tcPr>
            <w:tcW w:w="0" w:type="auto"/>
          </w:tcPr>
          <w:p w14:paraId="0B41D09D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ecurity breach</w:t>
            </w:r>
          </w:p>
        </w:tc>
        <w:tc>
          <w:tcPr>
            <w:tcW w:w="0" w:type="auto"/>
          </w:tcPr>
          <w:p w14:paraId="76ECDCA4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onfidentiality, integrity, and authentication leak from an organization’s network or computers [49]</w:t>
            </w:r>
          </w:p>
        </w:tc>
        <w:tc>
          <w:tcPr>
            <w:tcW w:w="0" w:type="auto"/>
          </w:tcPr>
          <w:p w14:paraId="77D975F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sure an incident response planning</w:t>
            </w:r>
          </w:p>
          <w:p w14:paraId="6C8F5E4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Conduct post-breach analysis</w:t>
            </w:r>
          </w:p>
          <w:p w14:paraId="5320594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rovide credit monitoring services as breach resolution</w:t>
            </w:r>
          </w:p>
        </w:tc>
        <w:tc>
          <w:tcPr>
            <w:tcW w:w="0" w:type="auto"/>
          </w:tcPr>
          <w:p w14:paraId="1B0ECFE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BM [50]</w:t>
            </w:r>
          </w:p>
          <w:p w14:paraId="224A2D6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FireEye [51]</w:t>
            </w:r>
          </w:p>
          <w:p w14:paraId="12BC9E83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xperian [52]</w:t>
            </w:r>
          </w:p>
        </w:tc>
      </w:tr>
      <w:tr w:rsidR="009969B2" w:rsidRPr="00BB7044" w14:paraId="772F1B99" w14:textId="77777777" w:rsidTr="00150A0A">
        <w:trPr>
          <w:trHeight w:val="3225"/>
        </w:trPr>
        <w:tc>
          <w:tcPr>
            <w:tcW w:w="0" w:type="auto"/>
          </w:tcPr>
          <w:p w14:paraId="1F37FE2A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Risk management</w:t>
            </w:r>
          </w:p>
        </w:tc>
        <w:tc>
          <w:tcPr>
            <w:tcW w:w="0" w:type="auto"/>
          </w:tcPr>
          <w:p w14:paraId="421E4CC0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 defensive response addressing consumer and stakeholder expectations in organizational environment [53]</w:t>
            </w:r>
          </w:p>
        </w:tc>
        <w:tc>
          <w:tcPr>
            <w:tcW w:w="0" w:type="auto"/>
          </w:tcPr>
          <w:p w14:paraId="1F734422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SO 31000 as international standard issued to guide.</w:t>
            </w:r>
          </w:p>
          <w:p w14:paraId="240992C9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ntegrating risk management into corporate governance</w:t>
            </w:r>
          </w:p>
          <w:p w14:paraId="1E50F8F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Develop a risk communication plan for data breaches</w:t>
            </w:r>
          </w:p>
        </w:tc>
        <w:tc>
          <w:tcPr>
            <w:tcW w:w="0" w:type="auto"/>
          </w:tcPr>
          <w:p w14:paraId="236C14AB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ECB [53]</w:t>
            </w:r>
          </w:p>
          <w:p w14:paraId="04619E0B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terprise Risk Management Initiative [54]</w:t>
            </w:r>
          </w:p>
          <w:p w14:paraId="2FF8CF22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USHKINPR [55]</w:t>
            </w:r>
          </w:p>
        </w:tc>
      </w:tr>
      <w:tr w:rsidR="009969B2" w:rsidRPr="00BB7044" w14:paraId="572D58BF" w14:textId="77777777" w:rsidTr="00150A0A">
        <w:trPr>
          <w:trHeight w:val="3660"/>
        </w:trPr>
        <w:tc>
          <w:tcPr>
            <w:tcW w:w="0" w:type="auto"/>
          </w:tcPr>
          <w:p w14:paraId="6542AB06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ata privacy</w:t>
            </w:r>
          </w:p>
        </w:tc>
        <w:tc>
          <w:tcPr>
            <w:tcW w:w="0" w:type="auto"/>
          </w:tcPr>
          <w:p w14:paraId="49A7FB57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nsuring released data meets specific numerical or semantic non-identifiability criteria [56]</w:t>
            </w:r>
          </w:p>
        </w:tc>
        <w:tc>
          <w:tcPr>
            <w:tcW w:w="0" w:type="auto"/>
          </w:tcPr>
          <w:p w14:paraId="4C62239A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dopt approach based on principles to meet privacy commitment.</w:t>
            </w:r>
          </w:p>
          <w:p w14:paraId="6BFCB37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Conduct Privacy Impact Assessments(PIAs)</w:t>
            </w:r>
          </w:p>
          <w:p w14:paraId="587DEB5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sure transparency in data processing and detail process as trust principle</w:t>
            </w:r>
          </w:p>
        </w:tc>
        <w:tc>
          <w:tcPr>
            <w:tcW w:w="0" w:type="auto"/>
          </w:tcPr>
          <w:p w14:paraId="71BA6642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icrosoft [57]</w:t>
            </w:r>
          </w:p>
          <w:p w14:paraId="16F1E34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pple Inc [58]</w:t>
            </w:r>
          </w:p>
          <w:p w14:paraId="58A89A1E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Google Cloud [59]</w:t>
            </w:r>
          </w:p>
        </w:tc>
      </w:tr>
      <w:tr w:rsidR="009969B2" w:rsidRPr="00BB7044" w14:paraId="135CAE2F" w14:textId="77777777" w:rsidTr="00150A0A">
        <w:trPr>
          <w:trHeight w:val="5055"/>
        </w:trPr>
        <w:tc>
          <w:tcPr>
            <w:tcW w:w="0" w:type="auto"/>
          </w:tcPr>
          <w:p w14:paraId="01B28E27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Employee management</w:t>
            </w:r>
          </w:p>
        </w:tc>
        <w:tc>
          <w:tcPr>
            <w:tcW w:w="0" w:type="auto"/>
          </w:tcPr>
          <w:p w14:paraId="3A041DD3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mplementation of human resource policies and practices to develop skills of employees to meet the needs of customers [60]</w:t>
            </w:r>
          </w:p>
        </w:tc>
        <w:tc>
          <w:tcPr>
            <w:tcW w:w="0" w:type="auto"/>
          </w:tcPr>
          <w:p w14:paraId="4AF8EF3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Foster a positive and inclusive workplace culture</w:t>
            </w:r>
          </w:p>
          <w:p w14:paraId="4AFDC701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Provide training services </w:t>
            </w:r>
          </w:p>
          <w:p w14:paraId="04C849C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Implement fair performance management system with flexible process </w:t>
            </w:r>
          </w:p>
          <w:p w14:paraId="12C33E0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rovide small business guide to internal communication</w:t>
            </w:r>
          </w:p>
          <w:p w14:paraId="672F20C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Corporate culture priority work life balance of employee </w:t>
            </w:r>
          </w:p>
        </w:tc>
        <w:tc>
          <w:tcPr>
            <w:tcW w:w="0" w:type="auto"/>
          </w:tcPr>
          <w:p w14:paraId="16095FC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Google [61]</w:t>
            </w:r>
          </w:p>
          <w:p w14:paraId="00ABA42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iemens [62]</w:t>
            </w:r>
          </w:p>
          <w:p w14:paraId="53C4CCEC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dobe [63]</w:t>
            </w:r>
          </w:p>
          <w:p w14:paraId="3FF65D64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alesforce [64]</w:t>
            </w:r>
          </w:p>
          <w:p w14:paraId="69699A9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atagonia [65]</w:t>
            </w:r>
          </w:p>
        </w:tc>
      </w:tr>
      <w:tr w:rsidR="009969B2" w:rsidRPr="00BB7044" w14:paraId="42572F19" w14:textId="77777777" w:rsidTr="00150A0A">
        <w:trPr>
          <w:trHeight w:val="2790"/>
        </w:trPr>
        <w:tc>
          <w:tcPr>
            <w:tcW w:w="0" w:type="auto"/>
          </w:tcPr>
          <w:p w14:paraId="6593094E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ccess controls</w:t>
            </w:r>
          </w:p>
        </w:tc>
        <w:tc>
          <w:tcPr>
            <w:tcW w:w="0" w:type="auto"/>
          </w:tcPr>
          <w:p w14:paraId="54D8D312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estricts use of information from users by authentication within a system [66]</w:t>
            </w:r>
          </w:p>
        </w:tc>
        <w:tc>
          <w:tcPr>
            <w:tcW w:w="0" w:type="auto"/>
          </w:tcPr>
          <w:p w14:paraId="1D263C4C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pply multi-factor authentication(MFA)</w:t>
            </w:r>
          </w:p>
          <w:p w14:paraId="5EE3F28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Implement policy to control access to resources </w:t>
            </w:r>
          </w:p>
          <w:p w14:paraId="69DBBA0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Use role-based access control(RBAC) systems</w:t>
            </w:r>
          </w:p>
        </w:tc>
        <w:tc>
          <w:tcPr>
            <w:tcW w:w="0" w:type="auto"/>
          </w:tcPr>
          <w:p w14:paraId="2D7C4CA0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icrosoft [67]</w:t>
            </w:r>
          </w:p>
          <w:p w14:paraId="149464C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mazon Web Services [68]</w:t>
            </w:r>
          </w:p>
          <w:p w14:paraId="1BEBDBA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Okta [69]</w:t>
            </w:r>
          </w:p>
        </w:tc>
      </w:tr>
      <w:tr w:rsidR="009969B2" w:rsidRPr="00BB7044" w14:paraId="356D95AF" w14:textId="77777777" w:rsidTr="00150A0A">
        <w:trPr>
          <w:trHeight w:val="2790"/>
        </w:trPr>
        <w:tc>
          <w:tcPr>
            <w:tcW w:w="0" w:type="auto"/>
          </w:tcPr>
          <w:p w14:paraId="25B6B537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T</w:t>
            </w:r>
          </w:p>
        </w:tc>
        <w:tc>
          <w:tcPr>
            <w:tcW w:w="0" w:type="auto"/>
          </w:tcPr>
          <w:p w14:paraId="6D52BE5E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se tool for transforming inputs into outputs in organizational processes to reduce uncertainty [70]</w:t>
            </w:r>
          </w:p>
        </w:tc>
        <w:tc>
          <w:tcPr>
            <w:tcW w:w="0" w:type="auto"/>
          </w:tcPr>
          <w:p w14:paraId="1A5E0F9E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Develop emerging technology based on AI tools</w:t>
            </w:r>
          </w:p>
          <w:p w14:paraId="2589D06E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rioritize IT asset with zero trust</w:t>
            </w:r>
          </w:p>
          <w:p w14:paraId="330DCFFF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nvest in scalable cloud infrastructure</w:t>
            </w:r>
          </w:p>
        </w:tc>
        <w:tc>
          <w:tcPr>
            <w:tcW w:w="0" w:type="auto"/>
          </w:tcPr>
          <w:p w14:paraId="33F140C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pple Inc [71]</w:t>
            </w:r>
          </w:p>
          <w:p w14:paraId="494EF5A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Palo Alto Networks [72]</w:t>
            </w:r>
          </w:p>
          <w:p w14:paraId="7532B599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Amazon Web Services [73]</w:t>
            </w:r>
          </w:p>
        </w:tc>
      </w:tr>
      <w:tr w:rsidR="009969B2" w:rsidRPr="00BB7044" w14:paraId="52395181" w14:textId="77777777" w:rsidTr="00150A0A">
        <w:trPr>
          <w:trHeight w:val="2790"/>
        </w:trPr>
        <w:tc>
          <w:tcPr>
            <w:tcW w:w="0" w:type="auto"/>
          </w:tcPr>
          <w:p w14:paraId="48143204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Policies</w:t>
            </w:r>
          </w:p>
        </w:tc>
        <w:tc>
          <w:tcPr>
            <w:tcW w:w="0" w:type="auto"/>
          </w:tcPr>
          <w:p w14:paraId="49CF9C51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n organizational guideline to make decisions or the terms of an insurance contract [74]</w:t>
            </w:r>
          </w:p>
        </w:tc>
        <w:tc>
          <w:tcPr>
            <w:tcW w:w="0" w:type="auto"/>
          </w:tcPr>
          <w:p w14:paraId="3CACB99A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Develop fair and accessible policies</w:t>
            </w:r>
          </w:p>
          <w:p w14:paraId="49590B2F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Regularly updated policy to guarantee relevant</w:t>
            </w:r>
          </w:p>
          <w:p w14:paraId="780ED36D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Design policies as framework to inform customers </w:t>
            </w:r>
          </w:p>
        </w:tc>
        <w:tc>
          <w:tcPr>
            <w:tcW w:w="0" w:type="auto"/>
          </w:tcPr>
          <w:p w14:paraId="6BD1F621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Google [75]</w:t>
            </w:r>
          </w:p>
          <w:p w14:paraId="70DC41A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BM [76]</w:t>
            </w:r>
          </w:p>
          <w:p w14:paraId="4CCF92A3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alesforce [77]</w:t>
            </w:r>
          </w:p>
        </w:tc>
      </w:tr>
      <w:tr w:rsidR="009969B2" w:rsidRPr="00BB7044" w14:paraId="15DD13B9" w14:textId="77777777" w:rsidTr="00150A0A">
        <w:trPr>
          <w:trHeight w:val="4095"/>
        </w:trPr>
        <w:tc>
          <w:tcPr>
            <w:tcW w:w="0" w:type="auto"/>
          </w:tcPr>
          <w:p w14:paraId="7BF896FA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rocedures</w:t>
            </w:r>
          </w:p>
        </w:tc>
        <w:tc>
          <w:tcPr>
            <w:tcW w:w="0" w:type="auto"/>
          </w:tcPr>
          <w:p w14:paraId="0AC50237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ow to handle tasks and usually only apply to a single role [78]</w:t>
            </w:r>
          </w:p>
        </w:tc>
        <w:tc>
          <w:tcPr>
            <w:tcW w:w="0" w:type="auto"/>
          </w:tcPr>
          <w:p w14:paraId="42F2A22A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 xml:space="preserve">Using Enterprise class services to update system </w:t>
            </w:r>
          </w:p>
          <w:p w14:paraId="7144093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Use product stewardship framework to continually improve and innovate procedures</w:t>
            </w:r>
          </w:p>
          <w:p w14:paraId="5A22424B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Developer documents style allow procedures are documented and accessible</w:t>
            </w:r>
          </w:p>
        </w:tc>
        <w:tc>
          <w:tcPr>
            <w:tcW w:w="0" w:type="auto"/>
          </w:tcPr>
          <w:p w14:paraId="6F5623D1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BM [79]</w:t>
            </w:r>
          </w:p>
          <w:p w14:paraId="56A8EA5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3M [80]</w:t>
            </w:r>
          </w:p>
          <w:p w14:paraId="29329DD1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Google [81]</w:t>
            </w:r>
          </w:p>
        </w:tc>
      </w:tr>
      <w:tr w:rsidR="009969B2" w:rsidRPr="00BB7044" w14:paraId="683E3AB9" w14:textId="77777777" w:rsidTr="00150A0A">
        <w:trPr>
          <w:trHeight w:val="4530"/>
        </w:trPr>
        <w:tc>
          <w:tcPr>
            <w:tcW w:w="0" w:type="auto"/>
          </w:tcPr>
          <w:p w14:paraId="5D4A6DE8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Electronic communication</w:t>
            </w:r>
          </w:p>
        </w:tc>
        <w:tc>
          <w:tcPr>
            <w:tcW w:w="0" w:type="auto"/>
          </w:tcPr>
          <w:p w14:paraId="0B6744FC" w14:textId="77777777" w:rsidR="009969B2" w:rsidRPr="00BB7044" w:rsidRDefault="009969B2" w:rsidP="00150A0A">
            <w:pPr>
              <w:spacing w:beforeLines="20" w:before="48" w:afterLines="20" w:after="48"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BB7044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irect method of information exchange from computer to computer [82]</w:t>
            </w:r>
          </w:p>
        </w:tc>
        <w:tc>
          <w:tcPr>
            <w:tcW w:w="0" w:type="auto"/>
          </w:tcPr>
          <w:p w14:paraId="13CE3A03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Foster effective internal and external digital Improve collaboration and efficacy in the workplace communication</w:t>
            </w:r>
          </w:p>
          <w:p w14:paraId="69943CFC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Ensure Provide general data protection regulation (GDPR) to compliance with data protection laws</w:t>
            </w:r>
          </w:p>
          <w:p w14:paraId="76F47CB7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Implement Internet Relay Chat (IRC) channels</w:t>
            </w:r>
          </w:p>
        </w:tc>
        <w:tc>
          <w:tcPr>
            <w:tcW w:w="0" w:type="auto"/>
          </w:tcPr>
          <w:p w14:paraId="1C616B46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lack [83]</w:t>
            </w:r>
          </w:p>
          <w:p w14:paraId="605D1A65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Microsoft [84]</w:t>
            </w:r>
          </w:p>
          <w:p w14:paraId="6ECA76D8" w14:textId="77777777" w:rsidR="009969B2" w:rsidRPr="00491F17" w:rsidRDefault="009969B2" w:rsidP="009969B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eastAsia="Arial"/>
                <w:color w:val="000000" w:themeColor="text1"/>
              </w:rPr>
            </w:pPr>
            <w:r w:rsidRPr="00491F17">
              <w:rPr>
                <w:rFonts w:eastAsia="Arial"/>
                <w:color w:val="000000" w:themeColor="text1"/>
              </w:rPr>
              <w:t>Signal [85]</w:t>
            </w:r>
          </w:p>
        </w:tc>
      </w:tr>
    </w:tbl>
    <w:p w14:paraId="365FA798" w14:textId="77777777" w:rsidR="0050487A" w:rsidRDefault="0050487A"/>
    <w:p w14:paraId="1E67357E" w14:textId="5CBC13B5" w:rsidR="00EA4B0A" w:rsidRDefault="00EA4B0A">
      <w:r>
        <w:t>References:</w:t>
      </w:r>
    </w:p>
    <w:p w14:paraId="1CC9B831" w14:textId="77777777" w:rsidR="00EA4B0A" w:rsidRDefault="00EA4B0A">
      <w:r w:rsidRPr="00EA4B0A">
        <w:t xml:space="preserve">24. Cheng L, Liu F, Yao DD. Enterprise data breach: causes, challenges, prevention, and future directions. WIREs Data Min </w:t>
      </w:r>
      <w:proofErr w:type="spellStart"/>
      <w:r w:rsidRPr="00EA4B0A">
        <w:t>Knowl</w:t>
      </w:r>
      <w:proofErr w:type="spellEnd"/>
      <w:r w:rsidRPr="00EA4B0A">
        <w:t xml:space="preserve"> </w:t>
      </w:r>
      <w:proofErr w:type="spellStart"/>
      <w:r w:rsidRPr="00EA4B0A">
        <w:t>Discov</w:t>
      </w:r>
      <w:proofErr w:type="spellEnd"/>
      <w:r w:rsidRPr="00EA4B0A">
        <w:t>. 2017;7(5):e1211. [</w:t>
      </w:r>
      <w:proofErr w:type="spellStart"/>
      <w:r w:rsidRPr="00EA4B0A">
        <w:t>doi</w:t>
      </w:r>
      <w:proofErr w:type="spellEnd"/>
      <w:r w:rsidRPr="00EA4B0A">
        <w:t xml:space="preserve">: 10.1002/widm.1211] </w:t>
      </w:r>
    </w:p>
    <w:p w14:paraId="3E0F205D" w14:textId="77777777" w:rsidR="00EA4B0A" w:rsidRDefault="00EA4B0A">
      <w:r w:rsidRPr="00EA4B0A">
        <w:t xml:space="preserve">25. Avis E. Mayo Clinic's focus on staff needs, training and efficiency pays off. Health Facilities Management. 2022. URL: https://www.hfmmagazine.com/articles/4601-mayo-clinics-focus-on-staff-needs-training-and-efficiency-pays-off [accessed 2024-10-10] </w:t>
      </w:r>
    </w:p>
    <w:p w14:paraId="7F313566" w14:textId="01ABFCD5" w:rsidR="00EA4B0A" w:rsidRDefault="00EA4B0A">
      <w:r w:rsidRPr="00EA4B0A">
        <w:t xml:space="preserve">26. Loughlin S. In contracts with device vendors, Mayo Clinic emphasizes security. Biomed </w:t>
      </w:r>
      <w:proofErr w:type="spellStart"/>
      <w:r w:rsidRPr="00EA4B0A">
        <w:t>Instrum</w:t>
      </w:r>
      <w:proofErr w:type="spellEnd"/>
      <w:r w:rsidRPr="00EA4B0A">
        <w:t xml:space="preserve"> Technol. 2016;50(1):53-55. [</w:t>
      </w:r>
      <w:proofErr w:type="spellStart"/>
      <w:r w:rsidRPr="00EA4B0A">
        <w:t>doi</w:t>
      </w:r>
      <w:proofErr w:type="spellEnd"/>
      <w:r w:rsidRPr="00EA4B0A">
        <w:t xml:space="preserve">: 10.2345/0899-8205-50.1.53] [Medline: 26829140] </w:t>
      </w:r>
    </w:p>
    <w:p w14:paraId="64D14DE5" w14:textId="77777777" w:rsidR="00EA4B0A" w:rsidRDefault="00EA4B0A">
      <w:r w:rsidRPr="00EA4B0A">
        <w:t xml:space="preserve">27. Privacy policy. Mayo Clinic. 2024. URL: https://www.mayoclinic.org/about-this-site/privacy-policy [accessed 2024-10-10] </w:t>
      </w:r>
    </w:p>
    <w:p w14:paraId="14674D58" w14:textId="1DDA8FF4" w:rsidR="00EA4B0A" w:rsidRDefault="00EA4B0A">
      <w:r w:rsidRPr="00EA4B0A">
        <w:t xml:space="preserve">28. Rothchild E. What is security? Daedalus. 1995;124(3):53-98. </w:t>
      </w:r>
    </w:p>
    <w:p w14:paraId="08B2C180" w14:textId="77777777" w:rsidR="00EA4B0A" w:rsidRDefault="00EA4B0A">
      <w:r w:rsidRPr="00EA4B0A">
        <w:t xml:space="preserve">29. We stop threats hiding in plain sight. Symantec. 2024. URL: https://sep.securitycloud.symantec.com/v2/landing [accessed 2024-10-10] </w:t>
      </w:r>
    </w:p>
    <w:p w14:paraId="674335CA" w14:textId="5A0EE6A2" w:rsidR="00EA4B0A" w:rsidRDefault="00EA4B0A">
      <w:r w:rsidRPr="00EA4B0A">
        <w:t xml:space="preserve">30. Design zone for security. Cisco. 2024. URL: https://www.cisco.com/c/en/us/solutions/enterprise/design-zone-security/ </w:t>
      </w:r>
      <w:r w:rsidRPr="00EA4B0A">
        <w:lastRenderedPageBreak/>
        <w:t xml:space="preserve">index.html#:~:text=The%20Cisco%20Design%20Zone%20for,defense%2C%20and%20other%20security%20architectures [accessed 2024-10-10] </w:t>
      </w:r>
    </w:p>
    <w:p w14:paraId="230A79A6" w14:textId="77777777" w:rsidR="00EA4B0A" w:rsidRDefault="00EA4B0A">
      <w:r w:rsidRPr="00EA4B0A">
        <w:t xml:space="preserve">31. Infosec. 2024. URL: https://www.infosecinstitute.com/iq/welcome/ [accessed 2024-10-10] </w:t>
      </w:r>
    </w:p>
    <w:p w14:paraId="3BB95783" w14:textId="187386E3" w:rsidR="00EA4B0A" w:rsidRDefault="00EA4B0A">
      <w:r w:rsidRPr="00EA4B0A">
        <w:t xml:space="preserve">32. Solove DJ. Understanding Privacy. United States. Harvard University Press; 2010:272. </w:t>
      </w:r>
    </w:p>
    <w:p w14:paraId="7A9CFF99" w14:textId="7406961A" w:rsidR="00EA4B0A" w:rsidRDefault="00EA4B0A">
      <w:r w:rsidRPr="00EA4B0A">
        <w:t xml:space="preserve">33. Compliance guidance. US Department of Health and Human Services Office of Inspector General. 2023. URL: https://oig. hhs.gov/compliance/compliance-guidance/ [accessed 2024-10-10] </w:t>
      </w:r>
    </w:p>
    <w:p w14:paraId="7148944B" w14:textId="086DE2A8" w:rsidR="00EA4B0A" w:rsidRDefault="00EA4B0A">
      <w:r w:rsidRPr="00EA4B0A">
        <w:t xml:space="preserve">34. Data privacy day at Apple: improving transparency and empowering users. Apple Newsroom. 2021. URL: https://www. apple.com/bh/newsroom/2021/01/data-privacy-day-at-apple-improving-transparency-and-empowering-users/ [accessed 2024-10-10] </w:t>
      </w:r>
    </w:p>
    <w:p w14:paraId="02B6F706" w14:textId="402F4A77" w:rsidR="00EA4B0A" w:rsidRDefault="00EA4B0A">
      <w:r w:rsidRPr="00EA4B0A">
        <w:t xml:space="preserve">35. Martinez J. Facebook unveils privacy education feature for new users. The Hill. 2012. URL: https://thehill.com/policy/ technology/133497-facebook-unveils-privacy-education-feature-for-new-users/ [accessed 2024-10-10] </w:t>
      </w:r>
    </w:p>
    <w:p w14:paraId="4B03C743" w14:textId="6B0039D1" w:rsidR="00EA4B0A" w:rsidRDefault="00EA4B0A">
      <w:r w:rsidRPr="00EA4B0A">
        <w:t xml:space="preserve">36. How Google anonymizes data. Google. URL: https://policies.google.com/technologies/anonymization?hl=en-US[accessed 2024-10-10] </w:t>
      </w:r>
    </w:p>
    <w:p w14:paraId="33C956B0" w14:textId="77777777" w:rsidR="00F773F4" w:rsidRDefault="00EA4B0A">
      <w:r w:rsidRPr="00EA4B0A">
        <w:t xml:space="preserve">37. Isola S, Al Khalili Y. Protected Health Information. Treasure Island, FL. </w:t>
      </w:r>
      <w:proofErr w:type="spellStart"/>
      <w:r w:rsidRPr="00EA4B0A">
        <w:t>StatPearls</w:t>
      </w:r>
      <w:proofErr w:type="spellEnd"/>
      <w:r w:rsidRPr="00EA4B0A">
        <w:t xml:space="preserve"> Publishing; 2024. </w:t>
      </w:r>
    </w:p>
    <w:p w14:paraId="032E9D21" w14:textId="70096735" w:rsidR="00EA4B0A" w:rsidRDefault="00EA4B0A">
      <w:r w:rsidRPr="00EA4B0A">
        <w:t xml:space="preserve">38. Security and privacy policies. Epic. 2023. URL: https://www.epic.com/privacypolicies/ [accessed 2024-10-10] </w:t>
      </w:r>
    </w:p>
    <w:p w14:paraId="1BB2FAF8" w14:textId="77777777" w:rsidR="00EA4B0A" w:rsidRDefault="00EA4B0A">
      <w:r w:rsidRPr="00EA4B0A">
        <w:t xml:space="preserve">39. McGee MK. Cleveland Clinic: assessing risks. ISMG Network. 2013. URL: https://www.healthcareinfosecurity.com/ interviews/cleveland-clinic-assessing-risks-i-1820 [accessed 2024-10-10] </w:t>
      </w:r>
    </w:p>
    <w:p w14:paraId="0F289EC5" w14:textId="2E4EAF97" w:rsidR="00EA4B0A" w:rsidRDefault="00EA4B0A">
      <w:r w:rsidRPr="00EA4B0A">
        <w:t xml:space="preserve">40. Notice of privacy practices. US Department of Health and Human Services. 2023. URL: https://www.hhs.gov/hipaa/ for-individuals/notice-privacy-practices/index.html [accessed 2024-10-10] </w:t>
      </w:r>
    </w:p>
    <w:p w14:paraId="781BDAA4" w14:textId="5F9FC3D5" w:rsidR="00EA4B0A" w:rsidRDefault="00EA4B0A">
      <w:r w:rsidRPr="00EA4B0A">
        <w:t>41. Luhmann N. What is communication? Commun Theory. 1992;2(3):251-259. [FREE Full text] [</w:t>
      </w:r>
      <w:proofErr w:type="spellStart"/>
      <w:r w:rsidRPr="00EA4B0A">
        <w:t>doi</w:t>
      </w:r>
      <w:proofErr w:type="spellEnd"/>
      <w:r w:rsidRPr="00EA4B0A">
        <w:t xml:space="preserve">: 10.1111/j.1468-2885.1992.tb00042.x] </w:t>
      </w:r>
    </w:p>
    <w:p w14:paraId="1C78B833" w14:textId="3D68CA0B" w:rsidR="00EA4B0A" w:rsidRDefault="00EA4B0A">
      <w:r w:rsidRPr="00EA4B0A">
        <w:t xml:space="preserve">42. Share without insecurity. Signal. URL: https://signal.org/ #:~:text=State%2Dof%2Dthe%2Dart,%2C%20every%20call%2C%20every%20time [accessed 2024-10-10] </w:t>
      </w:r>
    </w:p>
    <w:p w14:paraId="3941069D" w14:textId="77777777" w:rsidR="00EA4B0A" w:rsidRDefault="00EA4B0A">
      <w:r w:rsidRPr="00EA4B0A">
        <w:t xml:space="preserve">43. How to give your team meetings a status update. Atlassian. 2016. URL: https://www.atlassian.com/blog/teamwork/ give-team-meetings-status-update [accessed 2024-10-10] </w:t>
      </w:r>
    </w:p>
    <w:p w14:paraId="4C0465DA" w14:textId="77777777" w:rsidR="00EA4B0A" w:rsidRDefault="00EA4B0A">
      <w:r w:rsidRPr="00EA4B0A">
        <w:t xml:space="preserve">44. Learning more effective communication techniques for your communication style. LinkedIn Learning Blog. 2023. URL: https://www.linkedin.com/business/learning/blog/effective-communication-techniques-for-your-communication-style [accessed 2024-10-10] </w:t>
      </w:r>
    </w:p>
    <w:p w14:paraId="032F01E8" w14:textId="77777777" w:rsidR="00EA4B0A" w:rsidRDefault="00EA4B0A">
      <w:r w:rsidRPr="00EA4B0A">
        <w:lastRenderedPageBreak/>
        <w:t xml:space="preserve">45. </w:t>
      </w:r>
      <w:proofErr w:type="spellStart"/>
      <w:r w:rsidRPr="00EA4B0A">
        <w:t>Kharbili</w:t>
      </w:r>
      <w:proofErr w:type="spellEnd"/>
      <w:r w:rsidRPr="00EA4B0A">
        <w:t xml:space="preserve"> ME, Ma Q, Kelsen P, </w:t>
      </w:r>
      <w:proofErr w:type="spellStart"/>
      <w:r w:rsidRPr="00EA4B0A">
        <w:t>Pulvermueller</w:t>
      </w:r>
      <w:proofErr w:type="spellEnd"/>
      <w:r w:rsidRPr="00EA4B0A">
        <w:t xml:space="preserve"> E. </w:t>
      </w:r>
      <w:proofErr w:type="spellStart"/>
      <w:r w:rsidRPr="00EA4B0A">
        <w:t>CoReL</w:t>
      </w:r>
      <w:proofErr w:type="spellEnd"/>
      <w:r w:rsidRPr="00EA4B0A">
        <w:t>: policy-based and model-driven regulatory compliance management. IEEE; 2011. Presented at: 2011 IEEE 15th International Enterprise Distributed Object Computing Conference; August 29-September 2, 2011:247-256; Helsinki, Finland. [</w:t>
      </w:r>
      <w:proofErr w:type="spellStart"/>
      <w:r w:rsidRPr="00EA4B0A">
        <w:t>doi</w:t>
      </w:r>
      <w:proofErr w:type="spellEnd"/>
      <w:r w:rsidRPr="00EA4B0A">
        <w:t xml:space="preserve">: 10.1109/edoc.2011.23] </w:t>
      </w:r>
    </w:p>
    <w:p w14:paraId="1639A564" w14:textId="5FC42792" w:rsidR="00EA4B0A" w:rsidRDefault="00EA4B0A">
      <w:r w:rsidRPr="00EA4B0A">
        <w:t xml:space="preserve">46. Ethics and compliance programs. Deloitte. URL: https://www2.deloitte.com/br/en/pages/risk/solutions/ programas-de-etica-compliance.html [accessed 2024-10-10] </w:t>
      </w:r>
    </w:p>
    <w:p w14:paraId="3069CC6D" w14:textId="77777777" w:rsidR="00EA4B0A" w:rsidRDefault="00EA4B0A">
      <w:r w:rsidRPr="00EA4B0A">
        <w:t xml:space="preserve">47. EY regulatory compliance manager. EY. 2024. URL: https://www.ey.com/en_gl/services/consulting/ regulatory-compliance-manager [accessed 2024-10-10] </w:t>
      </w:r>
    </w:p>
    <w:p w14:paraId="4D752C5D" w14:textId="3C8AB5B6" w:rsidR="00EA4B0A" w:rsidRDefault="00EA4B0A">
      <w:r w:rsidRPr="00EA4B0A">
        <w:t xml:space="preserve">48. Internal audit, risk and compliance services. KPMG. 2024. URL: https://kpmg.com/dp/en/home/services/advisory/ risk-consulting/internal-audit-risk-compliance-services. html#:~:text=KPMG's%20Internal%20audit%2C%20Risk%20%26%20compliance,supply%20chain%20to%20augment%20and [accessed 2024-10-10] </w:t>
      </w:r>
    </w:p>
    <w:p w14:paraId="405F0139" w14:textId="1C5D96F6" w:rsidR="00EA4B0A" w:rsidRDefault="00EA4B0A">
      <w:r w:rsidRPr="00EA4B0A">
        <w:t xml:space="preserve">49. </w:t>
      </w:r>
      <w:proofErr w:type="spellStart"/>
      <w:r w:rsidRPr="00EA4B0A">
        <w:t>Hovav</w:t>
      </w:r>
      <w:proofErr w:type="spellEnd"/>
      <w:r w:rsidRPr="00EA4B0A">
        <w:t xml:space="preserve"> A, Andoh-Baidoo F, </w:t>
      </w:r>
      <w:proofErr w:type="spellStart"/>
      <w:r w:rsidRPr="00EA4B0A">
        <w:t>Dhillion</w:t>
      </w:r>
      <w:proofErr w:type="spellEnd"/>
      <w:r w:rsidRPr="00EA4B0A">
        <w:t xml:space="preserve"> G. Classification of security breaches and their impact on the market value of firms. 2007. Presented at: Proceedings of the 6th Annual Security Conference; 2007; Las Vegas, NV, United States.</w:t>
      </w:r>
    </w:p>
    <w:p w14:paraId="7E4E4943" w14:textId="77777777" w:rsidR="00EA4B0A" w:rsidRDefault="00EA4B0A">
      <w:r w:rsidRPr="00EA4B0A">
        <w:t xml:space="preserve">50. Cyber incident response planning. IBM. 2021. URL: https://www.ibm.com/docs/en/ ftmswsfz300?topic=program-cyber-incident-response-planning [accessed 2024-10-10] </w:t>
      </w:r>
    </w:p>
    <w:p w14:paraId="7463ADC9" w14:textId="52B17E7C" w:rsidR="00EA4B0A" w:rsidRDefault="00EA4B0A">
      <w:r w:rsidRPr="00EA4B0A">
        <w:t xml:space="preserve">51. Maude MMJ. A post breach analysis: Okta support unit. </w:t>
      </w:r>
      <w:proofErr w:type="spellStart"/>
      <w:r w:rsidRPr="00EA4B0A">
        <w:t>BeyondTrust</w:t>
      </w:r>
      <w:proofErr w:type="spellEnd"/>
      <w:r w:rsidRPr="00EA4B0A">
        <w:t xml:space="preserve">. 2024. URL: https://www.beyondtrust.com/webinars/ a-post-breach-analysis-okta-support-unit [accessed 2024-10-10] </w:t>
      </w:r>
    </w:p>
    <w:p w14:paraId="6C249693" w14:textId="77777777" w:rsidR="00EA4B0A" w:rsidRDefault="00EA4B0A">
      <w:r w:rsidRPr="00EA4B0A">
        <w:t xml:space="preserve">52. Global data breach resolution. Experian. 2023. URL: https://www.experian.com/data-breach/solutions/ global-data-breach-resolution [accessed 2024-10-10] </w:t>
      </w:r>
    </w:p>
    <w:p w14:paraId="476C8856" w14:textId="2F0EF6F3" w:rsidR="00EA4B0A" w:rsidRDefault="00EA4B0A">
      <w:r w:rsidRPr="00EA4B0A">
        <w:t>53. Power M. The risk management of everything. J Risk Fin. 2004;5(3):58-65. [</w:t>
      </w:r>
      <w:proofErr w:type="spellStart"/>
      <w:r w:rsidRPr="00EA4B0A">
        <w:t>doi</w:t>
      </w:r>
      <w:proofErr w:type="spellEnd"/>
      <w:r w:rsidRPr="00EA4B0A">
        <w:t xml:space="preserve">: 10.1108/eb023001] 54. Enterprise Risk Management Initiative. NC State University. 2024. URL: https://erm.ncsu.edu/ [accessed 2024-10-10] </w:t>
      </w:r>
    </w:p>
    <w:p w14:paraId="022B7D42" w14:textId="3D4627AA" w:rsidR="00EA4B0A" w:rsidRDefault="00EA4B0A">
      <w:r w:rsidRPr="00EA4B0A">
        <w:t xml:space="preserve">55. </w:t>
      </w:r>
      <w:proofErr w:type="spellStart"/>
      <w:r w:rsidRPr="00EA4B0A">
        <w:t>Neelis</w:t>
      </w:r>
      <w:proofErr w:type="spellEnd"/>
      <w:r w:rsidRPr="00EA4B0A">
        <w:t xml:space="preserve"> M. A crisis communications plan for data breaches. PUSHKINPR Authentic Communication. URL: https://www. pushkinpr.com/blog/crisis-communications-plan-data-breaches/ [accessed 2024-10-10] </w:t>
      </w:r>
    </w:p>
    <w:p w14:paraId="5CA1910B" w14:textId="77777777" w:rsidR="00EA4B0A" w:rsidRDefault="00EA4B0A">
      <w:r w:rsidRPr="00EA4B0A">
        <w:t xml:space="preserve">56. </w:t>
      </w:r>
      <w:proofErr w:type="spellStart"/>
      <w:r w:rsidRPr="00EA4B0A">
        <w:t>Vimercati</w:t>
      </w:r>
      <w:proofErr w:type="spellEnd"/>
      <w:r w:rsidRPr="00EA4B0A">
        <w:t xml:space="preserve"> SDCD, Foresti S, </w:t>
      </w:r>
      <w:proofErr w:type="spellStart"/>
      <w:r w:rsidRPr="00EA4B0A">
        <w:t>Livraga</w:t>
      </w:r>
      <w:proofErr w:type="spellEnd"/>
      <w:r w:rsidRPr="00EA4B0A">
        <w:t xml:space="preserve"> G, </w:t>
      </w:r>
      <w:proofErr w:type="spellStart"/>
      <w:r w:rsidRPr="00EA4B0A">
        <w:t>Samarati</w:t>
      </w:r>
      <w:proofErr w:type="spellEnd"/>
      <w:r w:rsidRPr="00EA4B0A">
        <w:t xml:space="preserve"> P. Data privacy: definitions and techniques. Int J </w:t>
      </w:r>
      <w:proofErr w:type="spellStart"/>
      <w:r w:rsidRPr="00EA4B0A">
        <w:t>Unc</w:t>
      </w:r>
      <w:proofErr w:type="spellEnd"/>
      <w:r w:rsidRPr="00EA4B0A">
        <w:t xml:space="preserve"> Fuzz </w:t>
      </w:r>
      <w:proofErr w:type="spellStart"/>
      <w:r w:rsidRPr="00EA4B0A">
        <w:t>Knowl</w:t>
      </w:r>
      <w:proofErr w:type="spellEnd"/>
      <w:r w:rsidRPr="00EA4B0A">
        <w:t xml:space="preserve"> Based Syst. 2012;20(06):793-817. [</w:t>
      </w:r>
      <w:proofErr w:type="spellStart"/>
      <w:r w:rsidRPr="00EA4B0A">
        <w:t>doi</w:t>
      </w:r>
      <w:proofErr w:type="spellEnd"/>
      <w:r w:rsidRPr="00EA4B0A">
        <w:t xml:space="preserve">: 10.1142/s0218488512400247] </w:t>
      </w:r>
    </w:p>
    <w:p w14:paraId="27EECE0E" w14:textId="5970EF84" w:rsidR="00EA4B0A" w:rsidRDefault="00EA4B0A">
      <w:r w:rsidRPr="00EA4B0A">
        <w:t xml:space="preserve">57. Privacy and data management overview. Microsoft. 2024. URL: https://learn.microsoft.com/en-us/compliance/assurance/ assurance-privacy [accessed 2024-10-10] </w:t>
      </w:r>
    </w:p>
    <w:p w14:paraId="4ACEE4E3" w14:textId="62EC8D1F" w:rsidR="00EA4B0A" w:rsidRDefault="00EA4B0A">
      <w:r w:rsidRPr="00EA4B0A">
        <w:lastRenderedPageBreak/>
        <w:t xml:space="preserve">58. Privacy governance. Apple. URL: https://www.apple.com/legal/privacy/en-ww/governance/ [accessed 2024-10-10] </w:t>
      </w:r>
    </w:p>
    <w:p w14:paraId="0900132E" w14:textId="77777777" w:rsidR="00EA4B0A" w:rsidRDefault="00EA4B0A">
      <w:r w:rsidRPr="00EA4B0A">
        <w:t xml:space="preserve">59. Creating trust through transparency. Google Privacy. URL: https://cloud.google.com/transparency [accessed 2024-10-10] </w:t>
      </w:r>
    </w:p>
    <w:p w14:paraId="26CAE079" w14:textId="7E2FC0B0" w:rsidR="00EA4B0A" w:rsidRDefault="00EA4B0A">
      <w:r w:rsidRPr="00EA4B0A">
        <w:t>60. Blount Y. Employee management and service provision: a conceptual framework. Inf Technol People. 2011;24(2):134-157. [</w:t>
      </w:r>
      <w:proofErr w:type="spellStart"/>
      <w:r w:rsidRPr="00EA4B0A">
        <w:t>doi</w:t>
      </w:r>
      <w:proofErr w:type="spellEnd"/>
      <w:r w:rsidRPr="00EA4B0A">
        <w:t xml:space="preserve">: 10.1108/09593841111137331] </w:t>
      </w:r>
    </w:p>
    <w:p w14:paraId="67B51CAE" w14:textId="77777777" w:rsidR="00EA4B0A" w:rsidRDefault="00EA4B0A">
      <w:r w:rsidRPr="00EA4B0A">
        <w:t xml:space="preserve">61. Who we are shapes the work we do. Google Belonging. URL: https://about.google/belonging/at-work/ [accessed 2024-10-10] </w:t>
      </w:r>
    </w:p>
    <w:p w14:paraId="13EC9ECD" w14:textId="50124385" w:rsidR="00EA4B0A" w:rsidRDefault="00EA4B0A">
      <w:r w:rsidRPr="00EA4B0A">
        <w:t xml:space="preserve">62. Training services—life is for learning, let's turn it into success. Siemens. URL: https://www.siemens.com/global/en/products/ services/digital-enterprise-services/training-services.html [accessed 2024-10-10] </w:t>
      </w:r>
    </w:p>
    <w:p w14:paraId="65DCA4B2" w14:textId="5CA7296A" w:rsidR="00EA4B0A" w:rsidRDefault="00EA4B0A">
      <w:r w:rsidRPr="00EA4B0A">
        <w:t xml:space="preserve">63. HR lessons from the Adobe performance management overhaul. </w:t>
      </w:r>
      <w:proofErr w:type="spellStart"/>
      <w:r w:rsidRPr="00EA4B0A">
        <w:t>Performyard</w:t>
      </w:r>
      <w:proofErr w:type="spellEnd"/>
      <w:r w:rsidRPr="00EA4B0A">
        <w:t xml:space="preserve">. 2023. URL: https://www.performyard.com/ articles/adobe-performance-management [accessed 2024-10-10] </w:t>
      </w:r>
    </w:p>
    <w:p w14:paraId="6CC677C1" w14:textId="14ED121D" w:rsidR="00EA4B0A" w:rsidRDefault="00EA4B0A">
      <w:r w:rsidRPr="00EA4B0A">
        <w:t xml:space="preserve">64. The small business guide to internal communication. Salesforce. 2024. URL: https://www.salesforce.com/resources/articles/ small-business-guide-internal-communication/ [accessed 2024-10-10] </w:t>
      </w:r>
    </w:p>
    <w:p w14:paraId="340DA1B4" w14:textId="0A013E7A" w:rsidR="00EA4B0A" w:rsidRDefault="00EA4B0A">
      <w:r w:rsidRPr="00EA4B0A">
        <w:t xml:space="preserve">65. </w:t>
      </w:r>
      <w:proofErr w:type="spellStart"/>
      <w:r w:rsidRPr="00EA4B0A">
        <w:t>Bhayani</w:t>
      </w:r>
      <w:proofErr w:type="spellEnd"/>
      <w:r w:rsidRPr="00EA4B0A">
        <w:t xml:space="preserve"> T. Crafting culture: insights from the Patagonia employee handbook for your business. </w:t>
      </w:r>
      <w:proofErr w:type="spellStart"/>
      <w:r w:rsidRPr="00EA4B0A">
        <w:t>AirMason</w:t>
      </w:r>
      <w:proofErr w:type="spellEnd"/>
      <w:r w:rsidRPr="00EA4B0A">
        <w:t xml:space="preserve">. 2024. URL: https://blog.airmason.com/patagonia-employee-handbook-pdf/ #:~:text=Patagonia%20champions%20employee%20empowerment%20and,special%20benefits%20for%20breastfeeding%20mothers [accessed 2024-10-10] </w:t>
      </w:r>
    </w:p>
    <w:p w14:paraId="0270538B" w14:textId="2A41A96E" w:rsidR="00EA4B0A" w:rsidRDefault="00EA4B0A">
      <w:r w:rsidRPr="00EA4B0A">
        <w:t xml:space="preserve">66. Sandhu RS, </w:t>
      </w:r>
      <w:proofErr w:type="spellStart"/>
      <w:r w:rsidRPr="00EA4B0A">
        <w:t>Samarati</w:t>
      </w:r>
      <w:proofErr w:type="spellEnd"/>
      <w:r w:rsidRPr="00EA4B0A">
        <w:t xml:space="preserve"> P. Access control: principle and practice. IEEE Commun Mag. 1994;32(9):40-48. [</w:t>
      </w:r>
      <w:proofErr w:type="spellStart"/>
      <w:r w:rsidRPr="00EA4B0A">
        <w:t>doi</w:t>
      </w:r>
      <w:proofErr w:type="spellEnd"/>
      <w:r w:rsidRPr="00EA4B0A">
        <w:t xml:space="preserve">: 10.1109/35.312842] </w:t>
      </w:r>
    </w:p>
    <w:p w14:paraId="7FFBE25D" w14:textId="7D27FF0B" w:rsidR="00EA4B0A" w:rsidRDefault="00EA4B0A">
      <w:r w:rsidRPr="00EA4B0A">
        <w:t>67. Microsoft Entra multifactor authentication (MFA). Microsoft. URL: https://www.microsoft.com/en-us/security/business/ identity-access/</w:t>
      </w:r>
      <w:proofErr w:type="spellStart"/>
      <w:r w:rsidRPr="00EA4B0A">
        <w:t>microsoft</w:t>
      </w:r>
      <w:proofErr w:type="spellEnd"/>
      <w:r w:rsidRPr="00EA4B0A">
        <w:t>-</w:t>
      </w:r>
      <w:proofErr w:type="spellStart"/>
      <w:r w:rsidRPr="00EA4B0A">
        <w:t>entra</w:t>
      </w:r>
      <w:proofErr w:type="spellEnd"/>
      <w:r w:rsidRPr="00EA4B0A">
        <w:t>-</w:t>
      </w:r>
      <w:proofErr w:type="spellStart"/>
      <w:r w:rsidRPr="00EA4B0A">
        <w:t>mfa</w:t>
      </w:r>
      <w:proofErr w:type="spellEnd"/>
      <w:r w:rsidRPr="00EA4B0A">
        <w:t xml:space="preserve">-multi-factor-authentication [accessed 2024-10-10] </w:t>
      </w:r>
    </w:p>
    <w:p w14:paraId="57F27CDF" w14:textId="7E8CF0B9" w:rsidR="00EA4B0A" w:rsidRDefault="00EA4B0A">
      <w:r w:rsidRPr="00EA4B0A">
        <w:t xml:space="preserve">68. Control access to AWS resources using policies. Amazon Web Services. URL: https://docs.aws.amazon.com/IAM/latest/ </w:t>
      </w:r>
      <w:proofErr w:type="spellStart"/>
      <w:r w:rsidRPr="00EA4B0A">
        <w:t>UserGuide</w:t>
      </w:r>
      <w:proofErr w:type="spellEnd"/>
      <w:r w:rsidRPr="00EA4B0A">
        <w:t xml:space="preserve">/access_controlling.html [accessed 2024-10-10] </w:t>
      </w:r>
    </w:p>
    <w:p w14:paraId="70260B50" w14:textId="77777777" w:rsidR="00EA4B0A" w:rsidRDefault="00EA4B0A">
      <w:r w:rsidRPr="00EA4B0A">
        <w:t>69. What is role-based access control (RBAC)? Okta. 2024. URL: https://www.okta.com/identity-101/ what-is-role-based-access-control-</w:t>
      </w:r>
      <w:proofErr w:type="spellStart"/>
      <w:r w:rsidRPr="00EA4B0A">
        <w:t>rbac</w:t>
      </w:r>
      <w:proofErr w:type="spellEnd"/>
      <w:r w:rsidRPr="00EA4B0A">
        <w:t xml:space="preserve">/ #:~:text=Role%2Dbased%20access%20control%20(RBAC)%20systems%20assign%20access%20and,different%20roles%20have%20different%20rights [accessed 2024-10-10] </w:t>
      </w:r>
    </w:p>
    <w:p w14:paraId="1B3CCBA9" w14:textId="0CAD51C1" w:rsidR="00EA4B0A" w:rsidRDefault="00EA4B0A">
      <w:r w:rsidRPr="00EA4B0A">
        <w:t xml:space="preserve">70. </w:t>
      </w:r>
      <w:proofErr w:type="spellStart"/>
      <w:r w:rsidRPr="00EA4B0A">
        <w:t>Dewett</w:t>
      </w:r>
      <w:proofErr w:type="spellEnd"/>
      <w:r w:rsidRPr="00EA4B0A">
        <w:t xml:space="preserve"> T, Jones GR. The role of information technology in the organization: a review, model, and assessment. J Manage. 2001;27(3):313-346. [</w:t>
      </w:r>
      <w:proofErr w:type="spellStart"/>
      <w:r w:rsidRPr="00EA4B0A">
        <w:t>doi</w:t>
      </w:r>
      <w:proofErr w:type="spellEnd"/>
      <w:r w:rsidRPr="00EA4B0A">
        <w:t xml:space="preserve">: 10.1016/S0149-2063(01)00094-0] </w:t>
      </w:r>
    </w:p>
    <w:p w14:paraId="674A8929" w14:textId="317CC921" w:rsidR="00EA4B0A" w:rsidRDefault="00EA4B0A">
      <w:r w:rsidRPr="00EA4B0A">
        <w:lastRenderedPageBreak/>
        <w:t xml:space="preserve">71. Introducing Apple's on-device and server foundation models. Apple Machine Learning Research. 2024. URL: https:/ /machinelearning.apple.com/research/introducing-apple-foundation-models [accessed 2024-10-10] </w:t>
      </w:r>
    </w:p>
    <w:p w14:paraId="2A6FB0F7" w14:textId="411BEC71" w:rsidR="00EA4B0A" w:rsidRDefault="00EA4B0A">
      <w:r w:rsidRPr="00EA4B0A">
        <w:t xml:space="preserve">72. Best practices implementing zero trust with Palo Alto Networks. </w:t>
      </w:r>
      <w:proofErr w:type="spellStart"/>
      <w:r w:rsidRPr="00EA4B0A">
        <w:t>paloaltoTECHDOCS</w:t>
      </w:r>
      <w:proofErr w:type="spellEnd"/>
      <w:r w:rsidRPr="00EA4B0A">
        <w:t xml:space="preserve">. 2024. URL: https://docs. paloaltonetworks.com/best-practices/zero-trust-best-practices/zero-trust-best-practices/the-five-step-methodology/ step-1-asset-discovery-and-prioritization [accessed 2024-10-10] </w:t>
      </w:r>
    </w:p>
    <w:p w14:paraId="77A12360" w14:textId="77777777" w:rsidR="00EA4B0A" w:rsidRDefault="00EA4B0A">
      <w:r w:rsidRPr="00EA4B0A">
        <w:t xml:space="preserve">73. AWS plans to invest 2.26 trillion yen into its Japanese cloud infrastructure by 2027. Amazon Web Services. 2024. URL: https://press.aboutamazon.com/aws/2024/1/ aws-plans-to-invest-2-26-trillion-yen-into-its-japanese-cloud-infrastructure-by-2027 [accessed 2024-10-10] </w:t>
      </w:r>
    </w:p>
    <w:p w14:paraId="0407FA59" w14:textId="77777777" w:rsidR="00EA4B0A" w:rsidRDefault="00EA4B0A">
      <w:r w:rsidRPr="00EA4B0A">
        <w:t xml:space="preserve">74. von </w:t>
      </w:r>
      <w:proofErr w:type="spellStart"/>
      <w:r w:rsidRPr="00EA4B0A">
        <w:t>Solms</w:t>
      </w:r>
      <w:proofErr w:type="spellEnd"/>
      <w:r w:rsidRPr="00EA4B0A">
        <w:t xml:space="preserve"> R, von </w:t>
      </w:r>
      <w:proofErr w:type="spellStart"/>
      <w:r w:rsidRPr="00EA4B0A">
        <w:t>Solms</w:t>
      </w:r>
      <w:proofErr w:type="spellEnd"/>
      <w:r w:rsidRPr="00EA4B0A">
        <w:t xml:space="preserve"> B. From policies to culture. </w:t>
      </w:r>
      <w:proofErr w:type="spellStart"/>
      <w:r w:rsidRPr="00EA4B0A">
        <w:t>Comput</w:t>
      </w:r>
      <w:proofErr w:type="spellEnd"/>
      <w:r w:rsidRPr="00EA4B0A">
        <w:t xml:space="preserve"> </w:t>
      </w:r>
      <w:proofErr w:type="spellStart"/>
      <w:r w:rsidRPr="00EA4B0A">
        <w:t>Secur</w:t>
      </w:r>
      <w:proofErr w:type="spellEnd"/>
      <w:r w:rsidRPr="00EA4B0A">
        <w:t>. 2004;23(4):275-279. [FREE Full text] [</w:t>
      </w:r>
      <w:proofErr w:type="spellStart"/>
      <w:r w:rsidRPr="00EA4B0A">
        <w:t>doi</w:t>
      </w:r>
      <w:proofErr w:type="spellEnd"/>
      <w:r w:rsidRPr="00EA4B0A">
        <w:t xml:space="preserve">: 10.1016/j.cose.2004.01.013] </w:t>
      </w:r>
    </w:p>
    <w:p w14:paraId="630BC9F0" w14:textId="7BD70C83" w:rsidR="00EA4B0A" w:rsidRDefault="00EA4B0A">
      <w:r w:rsidRPr="00EA4B0A">
        <w:t xml:space="preserve">75. Providing a safe and trusted experience for everyone. </w:t>
      </w:r>
      <w:proofErr w:type="spellStart"/>
      <w:r w:rsidRPr="00EA4B0A">
        <w:t>GooglePlay</w:t>
      </w:r>
      <w:proofErr w:type="spellEnd"/>
      <w:r w:rsidRPr="00EA4B0A">
        <w:t xml:space="preserve">. URL: https://play.google/developer-content-policy/ [accessed 2024-10-10] </w:t>
      </w:r>
    </w:p>
    <w:p w14:paraId="5D225655" w14:textId="0956D3E6" w:rsidR="00EA4B0A" w:rsidRDefault="00EA4B0A">
      <w:r w:rsidRPr="00EA4B0A">
        <w:t xml:space="preserve">76. Modifying a policy. IBM. 2023. URL: https://www.ibm.com/docs/en/data-risk-manager/2.0.6?topic=policies-modifying-policy [accessed 2024-10-10] </w:t>
      </w:r>
    </w:p>
    <w:p w14:paraId="4A5DA6CF" w14:textId="05D52613" w:rsidR="00EA4B0A" w:rsidRDefault="00EA4B0A">
      <w:r w:rsidRPr="00EA4B0A">
        <w:t xml:space="preserve">77. Fenton E. Salesforce </w:t>
      </w:r>
      <w:proofErr w:type="spellStart"/>
      <w:r w:rsidRPr="00EA4B0A">
        <w:t>subprocessors</w:t>
      </w:r>
      <w:proofErr w:type="spellEnd"/>
      <w:r w:rsidRPr="00EA4B0A">
        <w:t xml:space="preserve">: understanding key vendors and their roles. </w:t>
      </w:r>
      <w:proofErr w:type="spellStart"/>
      <w:r w:rsidRPr="00EA4B0A">
        <w:t>visualping</w:t>
      </w:r>
      <w:proofErr w:type="spellEnd"/>
      <w:r w:rsidRPr="00EA4B0A">
        <w:t>; 2024. URL: https://visualping. io/blog/salesforce-</w:t>
      </w:r>
      <w:proofErr w:type="spellStart"/>
      <w:r w:rsidRPr="00EA4B0A">
        <w:t>subprocessors</w:t>
      </w:r>
      <w:proofErr w:type="spellEnd"/>
      <w:r w:rsidRPr="00EA4B0A">
        <w:t xml:space="preserve"> [accessed 2024-10-10] </w:t>
      </w:r>
    </w:p>
    <w:p w14:paraId="4A1392BD" w14:textId="49DD5048" w:rsidR="00EA4B0A" w:rsidRDefault="00EA4B0A">
      <w:r w:rsidRPr="00EA4B0A">
        <w:t xml:space="preserve">78. </w:t>
      </w:r>
      <w:proofErr w:type="spellStart"/>
      <w:r w:rsidRPr="00EA4B0A">
        <w:t>Bandor</w:t>
      </w:r>
      <w:proofErr w:type="spellEnd"/>
      <w:r w:rsidRPr="00EA4B0A">
        <w:t xml:space="preserve"> MS. Process and procedure definition: a primer. Software Engineering Institute. 2007. URL: https://insights. sei.cmu.edu/documents/3263/2007_017_001_23937.pdf [accessed 2024-10-10]</w:t>
      </w:r>
    </w:p>
    <w:p w14:paraId="4C17D899" w14:textId="77777777" w:rsidR="00EA4B0A" w:rsidRDefault="00EA4B0A">
      <w:r w:rsidRPr="00EA4B0A">
        <w:t xml:space="preserve">79. Updating system software by using Enterprise Class services. IBM. 2024. URL: https://www.ibm.com/docs/en/ flashsystem-9x00/8.4.x?topic=uss-updating-system-software-by-using-enterprise-class-services [accessed 2024-10-10] </w:t>
      </w:r>
    </w:p>
    <w:p w14:paraId="232D51F3" w14:textId="1CADA175" w:rsidR="00EA4B0A" w:rsidRDefault="00EA4B0A">
      <w:r w:rsidRPr="00EA4B0A">
        <w:t xml:space="preserve">80. Our global impact—sustainability/ESG. 3M. 2024. URL: https://www.3m.com/3M/en_US/sustainability-us/governance/ innovation-management/ [accessed 2024-10-10] </w:t>
      </w:r>
    </w:p>
    <w:p w14:paraId="0890D30B" w14:textId="36FD0172" w:rsidR="00EA4B0A" w:rsidRDefault="00EA4B0A">
      <w:r w:rsidRPr="00EA4B0A">
        <w:t xml:space="preserve">81. Procedures. Google developer documentation style guide. 2024. URL: https://developers.google.com/style/procedures [accessed 2024-10-10] </w:t>
      </w:r>
    </w:p>
    <w:p w14:paraId="5344B771" w14:textId="0E3E56B3" w:rsidR="00EA4B0A" w:rsidRDefault="00EA4B0A">
      <w:r w:rsidRPr="00EA4B0A">
        <w:t xml:space="preserve">82. van der Kam WJ, Moorman PW, </w:t>
      </w:r>
      <w:proofErr w:type="spellStart"/>
      <w:r w:rsidRPr="00EA4B0A">
        <w:t>Koppejan</w:t>
      </w:r>
      <w:proofErr w:type="spellEnd"/>
      <w:r w:rsidRPr="00EA4B0A">
        <w:t>-Mulder MJ. Effects of electronic communication in general practice. Int J Med Inform. 2000;60(1):59-70. [</w:t>
      </w:r>
      <w:proofErr w:type="spellStart"/>
      <w:r w:rsidRPr="00EA4B0A">
        <w:t>doi</w:t>
      </w:r>
      <w:proofErr w:type="spellEnd"/>
      <w:r w:rsidRPr="00EA4B0A">
        <w:t xml:space="preserve">: 10.1016/s1386-5056(00)00096-4] [Medline: 10974641] </w:t>
      </w:r>
    </w:p>
    <w:p w14:paraId="68DE240C" w14:textId="2D19D673" w:rsidR="00EA4B0A" w:rsidRDefault="00EA4B0A">
      <w:r w:rsidRPr="00EA4B0A">
        <w:t xml:space="preserve">83. Slack communication: enhancing collaboration and efficiency in the workplace. </w:t>
      </w:r>
      <w:proofErr w:type="spellStart"/>
      <w:r w:rsidRPr="00EA4B0A">
        <w:t>Cerkl</w:t>
      </w:r>
      <w:proofErr w:type="spellEnd"/>
      <w:r w:rsidRPr="00EA4B0A">
        <w:t xml:space="preserve">. 2024. URL: https://cerkl.com/blog/ slack-communication/ [accessed 2024-10-10] </w:t>
      </w:r>
    </w:p>
    <w:p w14:paraId="0949A8FB" w14:textId="4F902B68" w:rsidR="00EA4B0A" w:rsidRDefault="00EA4B0A">
      <w:r w:rsidRPr="00EA4B0A">
        <w:lastRenderedPageBreak/>
        <w:t>84. Safeguard individual privacy with cloud services from Microsoft. Microsoft. URL: https://www.microsoft.com/en-us/ trust-center/privacy/</w:t>
      </w:r>
      <w:proofErr w:type="spellStart"/>
      <w:r w:rsidRPr="00EA4B0A">
        <w:t>gdpr-overview#GDPR</w:t>
      </w:r>
      <w:proofErr w:type="spellEnd"/>
      <w:r w:rsidRPr="00EA4B0A">
        <w:t xml:space="preserve"> [accessed 2024-10-10]</w:t>
      </w:r>
    </w:p>
    <w:p w14:paraId="45E0FF58" w14:textId="1719CF97" w:rsidR="00AB13EB" w:rsidRDefault="00AB13EB">
      <w:r w:rsidRPr="00AB13EB">
        <w:t>85. The best ways to secure communication channels in the enterprise environment. Cybersecurity Insiders. URL: https://www. cybersecurity-insiders.com/the-best-ways-to-secure-communication-channels-in-the-enterprise-environment/ [accessed 2024-10-10]</w:t>
      </w:r>
    </w:p>
    <w:sectPr w:rsidR="00AB1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8D27E3"/>
    <w:multiLevelType w:val="hybridMultilevel"/>
    <w:tmpl w:val="C9D46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950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B2"/>
    <w:rsid w:val="00180C5D"/>
    <w:rsid w:val="002A157A"/>
    <w:rsid w:val="0050487A"/>
    <w:rsid w:val="00654206"/>
    <w:rsid w:val="008A408C"/>
    <w:rsid w:val="009969B2"/>
    <w:rsid w:val="00AB13EB"/>
    <w:rsid w:val="00CB4A7C"/>
    <w:rsid w:val="00E50CAA"/>
    <w:rsid w:val="00EA4B0A"/>
    <w:rsid w:val="00F7388E"/>
    <w:rsid w:val="00F7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7BBB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9B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9969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969B2"/>
    <w:rPr>
      <w:rFonts w:ascii="Times New Roman" w:eastAsia="Times New Roman" w:hAnsi="Times New Roman" w:cs="Times New Roman"/>
      <w:sz w:val="24"/>
      <w:szCs w:val="24"/>
      <w:lang w:bidi="bn-IN"/>
    </w:rPr>
  </w:style>
  <w:style w:type="character" w:styleId="CommentReference">
    <w:name w:val="annotation reference"/>
    <w:uiPriority w:val="99"/>
    <w:semiHidden/>
    <w:qFormat/>
    <w:rsid w:val="009969B2"/>
    <w:rPr>
      <w:sz w:val="16"/>
    </w:rPr>
  </w:style>
  <w:style w:type="paragraph" w:styleId="ListParagraph">
    <w:name w:val="List Paragraph"/>
    <w:basedOn w:val="Normal"/>
    <w:uiPriority w:val="34"/>
    <w:qFormat/>
    <w:rsid w:val="009969B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9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22</Words>
  <Characters>138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JMIR Copyeditor</cp:lastModifiedBy>
  <cp:revision>5</cp:revision>
  <dcterms:created xsi:type="dcterms:W3CDTF">2024-10-28T22:30:00Z</dcterms:created>
  <dcterms:modified xsi:type="dcterms:W3CDTF">2024-10-28T22:31:00Z</dcterms:modified>
</cp:coreProperties>
</file>